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A9940E" w14:textId="77777777" w:rsidR="006B5F8E" w:rsidRDefault="006B5F8E" w:rsidP="006B5F8E">
      <w:pPr>
        <w:rPr>
          <w:rFonts w:ascii="Times New Roman" w:hAnsi="Times New Roman" w:cs="Times New Roman"/>
          <w:b/>
          <w:color w:val="auto"/>
        </w:rPr>
      </w:pPr>
      <w:r>
        <w:rPr>
          <w:rFonts w:ascii="Times New Roman" w:hAnsi="Times New Roman" w:cs="Times New Roman"/>
          <w:b/>
          <w:color w:val="auto"/>
        </w:rPr>
        <w:t xml:space="preserve">S5 Table. Randomized controlled trials quality assessment </w:t>
      </w:r>
    </w:p>
    <w:tbl>
      <w:tblPr>
        <w:tblStyle w:val="TableGrid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704"/>
        <w:gridCol w:w="567"/>
        <w:gridCol w:w="567"/>
        <w:gridCol w:w="709"/>
        <w:gridCol w:w="567"/>
        <w:gridCol w:w="425"/>
        <w:gridCol w:w="851"/>
        <w:gridCol w:w="425"/>
        <w:gridCol w:w="709"/>
        <w:gridCol w:w="708"/>
        <w:gridCol w:w="567"/>
        <w:gridCol w:w="567"/>
        <w:gridCol w:w="709"/>
        <w:gridCol w:w="567"/>
        <w:gridCol w:w="708"/>
      </w:tblGrid>
      <w:tr w:rsidR="006B5F8E" w14:paraId="15E288EC" w14:textId="77777777" w:rsidTr="006B5F8E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A1B820" w14:textId="77777777" w:rsidR="006B5F8E" w:rsidRDefault="006B5F8E">
            <w:pPr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 xml:space="preserve">Study 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171B4" w14:textId="77777777" w:rsidR="006B5F8E" w:rsidRDefault="006B5F8E">
            <w:pPr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Selection Bias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3C435" w14:textId="77777777" w:rsidR="006B5F8E" w:rsidRDefault="006B5F8E">
            <w:pPr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Performance Bias</w:t>
            </w:r>
          </w:p>
        </w:tc>
        <w:tc>
          <w:tcPr>
            <w:tcW w:w="18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AF979" w14:textId="77777777" w:rsidR="006B5F8E" w:rsidRDefault="006B5F8E">
            <w:pPr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Attrition Bias</w:t>
            </w:r>
          </w:p>
        </w:tc>
        <w:tc>
          <w:tcPr>
            <w:tcW w:w="311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17717" w14:textId="77777777" w:rsidR="006B5F8E" w:rsidRDefault="006B5F8E">
            <w:pPr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Detection Bias</w:t>
            </w:r>
          </w:p>
        </w:tc>
      </w:tr>
      <w:tr w:rsidR="006B5F8E" w14:paraId="30C06197" w14:textId="77777777" w:rsidTr="006B5F8E">
        <w:trPr>
          <w:cantSplit/>
          <w:trHeight w:val="1134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2EAB77DD" w14:textId="77777777" w:rsidR="006B5F8E" w:rsidRDefault="006B5F8E">
            <w:pPr>
              <w:spacing w:before="0" w:after="0"/>
              <w:ind w:left="113" w:right="113"/>
              <w:jc w:val="center"/>
              <w:rPr>
                <w:color w:val="auto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2209F" w14:textId="77777777" w:rsidR="006B5F8E" w:rsidRDefault="006B5F8E" w:rsidP="006B5F8E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Appropriate method of randomizatio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A243D" w14:textId="77777777" w:rsidR="006B5F8E" w:rsidRDefault="006B5F8E" w:rsidP="006B5F8E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Adequate concealment of allocation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D2601" w14:textId="77777777" w:rsidR="006B5F8E" w:rsidRDefault="006B5F8E" w:rsidP="006B5F8E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Groups comparable at baseline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7F026" w14:textId="77777777" w:rsidR="006B5F8E" w:rsidRDefault="006B5F8E" w:rsidP="006B5F8E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Comparison groups received the same care?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497FB" w14:textId="77777777" w:rsidR="006B5F8E" w:rsidRDefault="006B5F8E" w:rsidP="006B5F8E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Participants receiving care were kept blind?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7382D" w14:textId="77777777" w:rsidR="006B5F8E" w:rsidRDefault="006B5F8E" w:rsidP="006B5F8E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Individuals receiving care were kept blind?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2CE79" w14:textId="77777777" w:rsidR="006B5F8E" w:rsidRDefault="006B5F8E" w:rsidP="006B5F8E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All groups followed for an equal amount of time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7AD4E" w14:textId="77777777" w:rsidR="006B5F8E" w:rsidRDefault="006B5F8E" w:rsidP="006B5F8E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Groups were comparable for treatment completion?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06FC4" w14:textId="77777777" w:rsidR="006B5F8E" w:rsidRDefault="006B5F8E" w:rsidP="006B5F8E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Groups were comparable with respect to the availability of ou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5C714B" w14:textId="77777777" w:rsidR="006B5F8E" w:rsidRDefault="006B5F8E" w:rsidP="006B5F8E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Study had an appropriate length of follow-up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321D7" w14:textId="77777777" w:rsidR="006B5F8E" w:rsidRDefault="006B5F8E" w:rsidP="006B5F8E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Study had a precise definition of outcome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5F58B" w14:textId="77777777" w:rsidR="006B5F8E" w:rsidRDefault="006B5F8E" w:rsidP="006B5F8E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A valid and reliable method was used to determine the outcome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9B76D" w14:textId="77777777" w:rsidR="006B5F8E" w:rsidRDefault="006B5F8E" w:rsidP="006B5F8E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Investigators were kept blind to the participants exposur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EB9F2" w14:textId="77777777" w:rsidR="006B5F8E" w:rsidRDefault="006B5F8E" w:rsidP="006B5F8E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 xml:space="preserve">Investigators were kept blind to other confounding and prognostic factors? </w:t>
            </w:r>
          </w:p>
        </w:tc>
      </w:tr>
      <w:tr w:rsidR="006B5F8E" w14:paraId="68F8E1B3" w14:textId="77777777" w:rsidTr="006B5F8E">
        <w:trPr>
          <w:cantSplit/>
          <w:trHeight w:val="1134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CAE2D" w14:textId="77777777" w:rsidR="006B5F8E" w:rsidRDefault="006B5F8E" w:rsidP="006B5F8E">
            <w:pPr>
              <w:jc w:val="center"/>
              <w:rPr>
                <w:rFonts w:ascii="Times New Roman" w:hAnsi="Times New Roman" w:cs="Times New Roman"/>
                <w:b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12"/>
                <w:szCs w:val="12"/>
              </w:rPr>
              <w:t>HOP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2E9C2" w14:textId="77777777" w:rsidR="006B5F8E" w:rsidRDefault="006B5F8E">
            <w:pPr>
              <w:jc w:val="left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AEA984" w14:textId="77777777" w:rsidR="006B5F8E" w:rsidRDefault="006B5F8E">
            <w:pPr>
              <w:jc w:val="left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N/A- open labe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A1853" w14:textId="77777777" w:rsidR="006B5F8E" w:rsidRDefault="006B5F8E">
            <w:pPr>
              <w:jc w:val="left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Yes- except patients with ≥3 metastases, patients who received SU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40D27" w14:textId="77777777" w:rsidR="006B5F8E" w:rsidRDefault="006B5F8E">
            <w:pPr>
              <w:jc w:val="left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Ye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98BAD" w14:textId="77777777" w:rsidR="006B5F8E" w:rsidRDefault="006B5F8E">
            <w:pPr>
              <w:jc w:val="left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04517" w14:textId="77777777" w:rsidR="006B5F8E" w:rsidRDefault="006B5F8E">
            <w:pPr>
              <w:jc w:val="left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No but outcomes independently assessed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743A5" w14:textId="77777777" w:rsidR="006B5F8E" w:rsidRDefault="006B5F8E">
            <w:pPr>
              <w:jc w:val="left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7AE4EF" w14:textId="77777777" w:rsidR="006B5F8E" w:rsidRDefault="006B5F8E">
            <w:pPr>
              <w:jc w:val="left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Ye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AD966A" w14:textId="77777777" w:rsidR="006B5F8E" w:rsidRDefault="006B5F8E">
            <w:pPr>
              <w:jc w:val="left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04870" w14:textId="77777777" w:rsidR="006B5F8E" w:rsidRDefault="006B5F8E">
            <w:pPr>
              <w:jc w:val="left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7A1B0" w14:textId="77777777" w:rsidR="006B5F8E" w:rsidRDefault="006B5F8E">
            <w:pPr>
              <w:jc w:val="left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22D533" w14:textId="77777777" w:rsidR="006B5F8E" w:rsidRDefault="006B5F8E">
            <w:pPr>
              <w:jc w:val="left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9CD89" w14:textId="77777777" w:rsidR="006B5F8E" w:rsidRDefault="006B5F8E">
            <w:pPr>
              <w:jc w:val="left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Not clear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EC99A" w14:textId="77777777" w:rsidR="006B5F8E" w:rsidRDefault="006B5F8E">
            <w:pPr>
              <w:jc w:val="left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Not clear</w:t>
            </w:r>
          </w:p>
        </w:tc>
      </w:tr>
      <w:tr w:rsidR="006B5F8E" w14:paraId="2B8C3EE0" w14:textId="77777777" w:rsidTr="006B5F8E">
        <w:trPr>
          <w:cantSplit/>
          <w:trHeight w:val="1134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7782E" w14:textId="77777777" w:rsidR="006B5F8E" w:rsidRDefault="006B5F8E" w:rsidP="006B5F8E">
            <w:pPr>
              <w:jc w:val="center"/>
              <w:rPr>
                <w:rFonts w:ascii="Times New Roman" w:hAnsi="Times New Roman" w:cs="Times New Roman"/>
                <w:b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12"/>
                <w:szCs w:val="12"/>
              </w:rPr>
              <w:t>CHECKMATE-02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A429E" w14:textId="77777777" w:rsidR="006B5F8E" w:rsidRDefault="006B5F8E">
            <w:pPr>
              <w:jc w:val="left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A934B" w14:textId="77777777" w:rsidR="006B5F8E" w:rsidRDefault="006B5F8E">
            <w:pPr>
              <w:jc w:val="left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N/A- open labe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193AB" w14:textId="77777777" w:rsidR="006B5F8E" w:rsidRDefault="006B5F8E">
            <w:pPr>
              <w:jc w:val="left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ABE7E" w14:textId="77777777" w:rsidR="006B5F8E" w:rsidRDefault="006B5F8E">
            <w:pPr>
              <w:jc w:val="left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Not clear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ACA87" w14:textId="77777777" w:rsidR="006B5F8E" w:rsidRDefault="006B5F8E">
            <w:pPr>
              <w:jc w:val="left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88677" w14:textId="77777777" w:rsidR="006B5F8E" w:rsidRDefault="006B5F8E">
            <w:pPr>
              <w:jc w:val="left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Ye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B72E1" w14:textId="77777777" w:rsidR="006B5F8E" w:rsidRDefault="006B5F8E">
            <w:pPr>
              <w:jc w:val="left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2C7B9" w14:textId="77777777" w:rsidR="006B5F8E" w:rsidRDefault="006B5F8E">
            <w:pPr>
              <w:jc w:val="left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No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507EE" w14:textId="77777777" w:rsidR="006B5F8E" w:rsidRDefault="006B5F8E">
            <w:pPr>
              <w:jc w:val="left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E1BE4" w14:textId="77777777" w:rsidR="006B5F8E" w:rsidRDefault="006B5F8E">
            <w:pPr>
              <w:jc w:val="left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0B8FE" w14:textId="77777777" w:rsidR="006B5F8E" w:rsidRDefault="006B5F8E">
            <w:pPr>
              <w:jc w:val="left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5C6D6" w14:textId="77777777" w:rsidR="006B5F8E" w:rsidRDefault="006B5F8E">
            <w:pPr>
              <w:jc w:val="left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9BC35" w14:textId="77777777" w:rsidR="006B5F8E" w:rsidRDefault="006B5F8E">
            <w:pPr>
              <w:jc w:val="left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Ye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62D7E" w14:textId="77777777" w:rsidR="006B5F8E" w:rsidRDefault="006B5F8E">
            <w:pPr>
              <w:jc w:val="left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Yes</w:t>
            </w:r>
          </w:p>
        </w:tc>
      </w:tr>
      <w:tr w:rsidR="006B5F8E" w14:paraId="37610CBD" w14:textId="77777777" w:rsidTr="006B5F8E">
        <w:trPr>
          <w:cantSplit/>
          <w:trHeight w:val="1134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4D3D8" w14:textId="77777777" w:rsidR="006B5F8E" w:rsidRDefault="006B5F8E" w:rsidP="006B5F8E">
            <w:pPr>
              <w:jc w:val="center"/>
              <w:rPr>
                <w:rFonts w:ascii="Times New Roman" w:hAnsi="Times New Roman" w:cs="Times New Roman"/>
                <w:b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12"/>
                <w:szCs w:val="12"/>
              </w:rPr>
              <w:t>METEO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FCF59" w14:textId="77777777" w:rsidR="006B5F8E" w:rsidRDefault="006B5F8E">
            <w:pPr>
              <w:jc w:val="left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D266EB" w14:textId="77777777" w:rsidR="006B5F8E" w:rsidRDefault="006B5F8E">
            <w:pPr>
              <w:jc w:val="left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N/A- open labe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31A31" w14:textId="77777777" w:rsidR="006B5F8E" w:rsidRDefault="006B5F8E">
            <w:pPr>
              <w:jc w:val="left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094F3" w14:textId="77777777" w:rsidR="006B5F8E" w:rsidRDefault="006B5F8E">
            <w:pPr>
              <w:jc w:val="left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N/A- open label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F359A" w14:textId="77777777" w:rsidR="006B5F8E" w:rsidRDefault="006B5F8E">
            <w:pPr>
              <w:jc w:val="left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80A37" w14:textId="77777777" w:rsidR="006B5F8E" w:rsidRDefault="006B5F8E">
            <w:pPr>
              <w:jc w:val="left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Ye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CE5CE" w14:textId="77777777" w:rsidR="006B5F8E" w:rsidRDefault="006B5F8E">
            <w:pPr>
              <w:jc w:val="left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8DE95" w14:textId="77777777" w:rsidR="006B5F8E" w:rsidRDefault="006B5F8E">
            <w:pPr>
              <w:jc w:val="left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No but outcomes independently assessed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FF6A9" w14:textId="77777777" w:rsidR="006B5F8E" w:rsidRDefault="006B5F8E">
            <w:pPr>
              <w:jc w:val="left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686E3" w14:textId="77777777" w:rsidR="006B5F8E" w:rsidRDefault="006B5F8E">
            <w:pPr>
              <w:jc w:val="left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4195F7" w14:textId="77777777" w:rsidR="006B5F8E" w:rsidRDefault="006B5F8E">
            <w:pPr>
              <w:jc w:val="left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32D52" w14:textId="77777777" w:rsidR="006B5F8E" w:rsidRDefault="006B5F8E">
            <w:pPr>
              <w:jc w:val="left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EA817" w14:textId="77777777" w:rsidR="006B5F8E" w:rsidRDefault="006B5F8E">
            <w:pPr>
              <w:jc w:val="left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Ye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33339" w14:textId="77777777" w:rsidR="006B5F8E" w:rsidRDefault="006B5F8E">
            <w:pPr>
              <w:jc w:val="left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Yes</w:t>
            </w:r>
          </w:p>
        </w:tc>
      </w:tr>
      <w:tr w:rsidR="006B5F8E" w14:paraId="2DE5B18D" w14:textId="77777777" w:rsidTr="006B5F8E">
        <w:trPr>
          <w:cantSplit/>
          <w:trHeight w:val="1134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29264" w14:textId="77777777" w:rsidR="006B5F8E" w:rsidRDefault="006B5F8E" w:rsidP="006B5F8E">
            <w:pPr>
              <w:jc w:val="center"/>
              <w:rPr>
                <w:rFonts w:ascii="Times New Roman" w:hAnsi="Times New Roman" w:cs="Times New Roman"/>
                <w:b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12"/>
                <w:szCs w:val="12"/>
              </w:rPr>
              <w:t>RECORD-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6D71A" w14:textId="77777777" w:rsidR="006B5F8E" w:rsidRDefault="006B5F8E">
            <w:pPr>
              <w:jc w:val="left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6D2F0" w14:textId="77777777" w:rsidR="006B5F8E" w:rsidRDefault="006B5F8E">
            <w:pPr>
              <w:jc w:val="left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740DE" w14:textId="77777777" w:rsidR="006B5F8E" w:rsidRDefault="006B5F8E">
            <w:pPr>
              <w:jc w:val="left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04BE8" w14:textId="77777777" w:rsidR="006B5F8E" w:rsidRDefault="006B5F8E">
            <w:pPr>
              <w:jc w:val="left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Ye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CD327" w14:textId="77777777" w:rsidR="006B5F8E" w:rsidRDefault="006B5F8E">
            <w:pPr>
              <w:jc w:val="left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D7122" w14:textId="77777777" w:rsidR="006B5F8E" w:rsidRDefault="006B5F8E">
            <w:pPr>
              <w:jc w:val="left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Ye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A09C2" w14:textId="77777777" w:rsidR="006B5F8E" w:rsidRDefault="006B5F8E">
            <w:pPr>
              <w:jc w:val="left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51A3C" w14:textId="77777777" w:rsidR="006B5F8E" w:rsidRDefault="006B5F8E">
            <w:pPr>
              <w:jc w:val="left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Ye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AC69EF" w14:textId="77777777" w:rsidR="006B5F8E" w:rsidRDefault="006B5F8E">
            <w:pPr>
              <w:jc w:val="left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68AC4C" w14:textId="77777777" w:rsidR="006B5F8E" w:rsidRDefault="006B5F8E">
            <w:pPr>
              <w:jc w:val="left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6BB79" w14:textId="77777777" w:rsidR="006B5F8E" w:rsidRDefault="006B5F8E">
            <w:pPr>
              <w:jc w:val="left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2DEF5" w14:textId="77777777" w:rsidR="006B5F8E" w:rsidRDefault="006B5F8E">
            <w:pPr>
              <w:jc w:val="left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Not clea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E03A37" w14:textId="77777777" w:rsidR="006B5F8E" w:rsidRDefault="006B5F8E">
            <w:pPr>
              <w:jc w:val="left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Ye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62853" w14:textId="77777777" w:rsidR="006B5F8E" w:rsidRDefault="006B5F8E">
            <w:pPr>
              <w:jc w:val="left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Yes</w:t>
            </w:r>
          </w:p>
        </w:tc>
      </w:tr>
      <w:tr w:rsidR="006B5F8E" w14:paraId="15EF9F21" w14:textId="77777777" w:rsidTr="006B5F8E">
        <w:trPr>
          <w:cantSplit/>
          <w:trHeight w:val="1134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926F1" w14:textId="77777777" w:rsidR="006B5F8E" w:rsidRDefault="006B5F8E" w:rsidP="006B5F8E">
            <w:pPr>
              <w:jc w:val="center"/>
              <w:rPr>
                <w:rFonts w:ascii="Times New Roman" w:hAnsi="Times New Roman" w:cs="Times New Roman"/>
                <w:b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12"/>
                <w:szCs w:val="12"/>
              </w:rPr>
              <w:t>AXI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7D8A6" w14:textId="77777777" w:rsidR="006B5F8E" w:rsidRDefault="006B5F8E">
            <w:pPr>
              <w:jc w:val="left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F1DC4" w14:textId="77777777" w:rsidR="006B5F8E" w:rsidRDefault="006B5F8E">
            <w:pPr>
              <w:jc w:val="left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N/A- open labe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25AA4A" w14:textId="77777777" w:rsidR="006B5F8E" w:rsidRDefault="006B5F8E">
            <w:pPr>
              <w:jc w:val="left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2BAAA" w14:textId="77777777" w:rsidR="006B5F8E" w:rsidRDefault="006B5F8E">
            <w:pPr>
              <w:jc w:val="left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Ye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FE72C" w14:textId="77777777" w:rsidR="006B5F8E" w:rsidRDefault="006B5F8E">
            <w:pPr>
              <w:jc w:val="left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144D8A" w14:textId="77777777" w:rsidR="006B5F8E" w:rsidRDefault="006B5F8E">
            <w:pPr>
              <w:jc w:val="left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Yes, AXI patients without hypertension and good tolerability could increase their doses and SUN could not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F76B5" w14:textId="77777777" w:rsidR="006B5F8E" w:rsidRDefault="006B5F8E">
            <w:pPr>
              <w:jc w:val="left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9D3D8" w14:textId="77777777" w:rsidR="006B5F8E" w:rsidRDefault="006B5F8E">
            <w:pPr>
              <w:jc w:val="left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No but outcomes independently assessed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0FA5B" w14:textId="77777777" w:rsidR="006B5F8E" w:rsidRDefault="006B5F8E">
            <w:pPr>
              <w:jc w:val="left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15CAE" w14:textId="77777777" w:rsidR="006B5F8E" w:rsidRDefault="006B5F8E">
            <w:pPr>
              <w:jc w:val="left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D876F" w14:textId="77777777" w:rsidR="006B5F8E" w:rsidRDefault="006B5F8E">
            <w:pPr>
              <w:jc w:val="left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1697E" w14:textId="77777777" w:rsidR="006B5F8E" w:rsidRDefault="006B5F8E">
            <w:pPr>
              <w:jc w:val="left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8DB24" w14:textId="77777777" w:rsidR="006B5F8E" w:rsidRDefault="006B5F8E">
            <w:pPr>
              <w:jc w:val="left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Ye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BE226" w14:textId="77777777" w:rsidR="006B5F8E" w:rsidRDefault="006B5F8E">
            <w:pPr>
              <w:jc w:val="left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Yes</w:t>
            </w:r>
          </w:p>
        </w:tc>
        <w:bookmarkStart w:id="0" w:name="_GoBack"/>
        <w:bookmarkEnd w:id="0"/>
      </w:tr>
    </w:tbl>
    <w:p w14:paraId="1F37898A" w14:textId="77777777" w:rsidR="00ED64AA" w:rsidRDefault="00ED64AA"/>
    <w:sectPr w:rsidR="00ED64A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F8E"/>
    <w:rsid w:val="002C0A4F"/>
    <w:rsid w:val="00527529"/>
    <w:rsid w:val="006B5F8E"/>
    <w:rsid w:val="00772171"/>
    <w:rsid w:val="00ED6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C82E0A"/>
  <w15:chartTrackingRefBased/>
  <w15:docId w15:val="{BDE75D6D-CE9F-4BD8-8D27-ADDE3E4BD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B5F8E"/>
    <w:pPr>
      <w:autoSpaceDE w:val="0"/>
      <w:autoSpaceDN w:val="0"/>
      <w:adjustRightInd w:val="0"/>
      <w:spacing w:before="200" w:after="120" w:line="276" w:lineRule="auto"/>
      <w:jc w:val="both"/>
    </w:pPr>
    <w:rPr>
      <w:rFonts w:ascii="Segoe UI" w:hAnsi="Segoe UI" w:cs="Segoe UI"/>
      <w:color w:val="3E3E3E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5F8E"/>
    <w:pPr>
      <w:spacing w:after="200" w:line="276" w:lineRule="auto"/>
    </w:pPr>
    <w:rPr>
      <w:rFonts w:ascii="Times New Roman" w:eastAsiaTheme="minorEastAsia" w:hAnsi="Times New Roman" w:cs="Times New Roman"/>
      <w:sz w:val="20"/>
      <w:szCs w:val="20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050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2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lyn H</dc:creator>
  <cp:keywords/>
  <dc:description/>
  <cp:lastModifiedBy>Jaclyn H</cp:lastModifiedBy>
  <cp:revision>1</cp:revision>
  <dcterms:created xsi:type="dcterms:W3CDTF">2019-02-18T20:07:00Z</dcterms:created>
  <dcterms:modified xsi:type="dcterms:W3CDTF">2019-02-18T20:10:00Z</dcterms:modified>
</cp:coreProperties>
</file>